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E1A7E" w14:textId="77777777" w:rsidR="00224BC1" w:rsidRPr="005959C2" w:rsidRDefault="00483097" w:rsidP="00224BC1">
      <w:pPr>
        <w:rPr>
          <w:rFonts w:ascii="Times New Roman" w:hAnsi="Times New Roman"/>
          <w:b/>
          <w:sz w:val="24"/>
          <w:szCs w:val="24"/>
        </w:rPr>
      </w:pPr>
      <w:r w:rsidRPr="005959C2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0590C">
        <w:rPr>
          <w:rFonts w:ascii="Times New Roman" w:hAnsi="Times New Roman"/>
          <w:b/>
          <w:sz w:val="24"/>
          <w:szCs w:val="24"/>
        </w:rPr>
        <w:t>1</w:t>
      </w:r>
      <w:r w:rsidR="00224BC1" w:rsidRPr="005959C2">
        <w:rPr>
          <w:rFonts w:ascii="Times New Roman" w:hAnsi="Times New Roman"/>
          <w:b/>
          <w:sz w:val="24"/>
          <w:szCs w:val="24"/>
        </w:rPr>
        <w:t>. Flow cytometry</w:t>
      </w:r>
      <w:r w:rsidR="005959C2">
        <w:rPr>
          <w:rFonts w:ascii="Times New Roman" w:hAnsi="Times New Roman"/>
          <w:b/>
          <w:sz w:val="24"/>
          <w:szCs w:val="24"/>
        </w:rPr>
        <w:t>-</w:t>
      </w:r>
      <w:r w:rsidR="003701AF" w:rsidRPr="005959C2">
        <w:rPr>
          <w:rFonts w:ascii="Times New Roman" w:hAnsi="Times New Roman"/>
          <w:b/>
          <w:sz w:val="24"/>
          <w:szCs w:val="24"/>
        </w:rPr>
        <w:t xml:space="preserve">based </w:t>
      </w:r>
      <w:r w:rsidR="00224BC1" w:rsidRPr="005959C2">
        <w:rPr>
          <w:rFonts w:ascii="Times New Roman" w:hAnsi="Times New Roman"/>
          <w:b/>
          <w:sz w:val="24"/>
          <w:szCs w:val="24"/>
        </w:rPr>
        <w:t>t</w:t>
      </w:r>
      <w:r w:rsidR="003701AF" w:rsidRPr="005959C2">
        <w:rPr>
          <w:rFonts w:ascii="Times New Roman" w:hAnsi="Times New Roman"/>
          <w:b/>
          <w:sz w:val="24"/>
          <w:szCs w:val="24"/>
        </w:rPr>
        <w:t>ests for diseases of immune</w:t>
      </w:r>
      <w:r w:rsidR="00755A10">
        <w:rPr>
          <w:rFonts w:ascii="Times New Roman" w:hAnsi="Times New Roman"/>
          <w:b/>
          <w:sz w:val="24"/>
          <w:szCs w:val="24"/>
        </w:rPr>
        <w:t xml:space="preserve"> </w:t>
      </w:r>
      <w:r w:rsidR="00224BC1" w:rsidRPr="005959C2">
        <w:rPr>
          <w:rFonts w:ascii="Times New Roman" w:hAnsi="Times New Roman"/>
          <w:b/>
          <w:sz w:val="24"/>
          <w:szCs w:val="24"/>
        </w:rPr>
        <w:t>dysregulation</w:t>
      </w:r>
    </w:p>
    <w:tbl>
      <w:tblPr>
        <w:tblStyle w:val="GridTable1Light1"/>
        <w:tblW w:w="9600" w:type="dxa"/>
        <w:tblLook w:val="04A0" w:firstRow="1" w:lastRow="0" w:firstColumn="1" w:lastColumn="0" w:noHBand="0" w:noVBand="1"/>
      </w:tblPr>
      <w:tblGrid>
        <w:gridCol w:w="1880"/>
        <w:gridCol w:w="3860"/>
        <w:gridCol w:w="3860"/>
      </w:tblGrid>
      <w:tr w:rsidR="00224BC1" w:rsidRPr="005959C2" w14:paraId="2662861A" w14:textId="77777777" w:rsidTr="00E45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8FB3EC6" w14:textId="77777777" w:rsidR="00224BC1" w:rsidRPr="005959C2" w:rsidRDefault="00224BC1" w:rsidP="00E45BCD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fect</w:t>
            </w:r>
          </w:p>
        </w:tc>
        <w:tc>
          <w:tcPr>
            <w:tcW w:w="3860" w:type="dxa"/>
          </w:tcPr>
          <w:p w14:paraId="29A3F418" w14:textId="77777777" w:rsidR="00224BC1" w:rsidRPr="005959C2" w:rsidRDefault="00224BC1" w:rsidP="00E4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aboratory Test</w:t>
            </w:r>
          </w:p>
        </w:tc>
        <w:tc>
          <w:tcPr>
            <w:tcW w:w="3860" w:type="dxa"/>
          </w:tcPr>
          <w:p w14:paraId="11D7FF1C" w14:textId="77777777" w:rsidR="00224BC1" w:rsidRPr="005959C2" w:rsidRDefault="00224BC1" w:rsidP="00E4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</w:tr>
      <w:tr w:rsidR="00224BC1" w:rsidRPr="005959C2" w14:paraId="32240DAD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2CBF5E60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FHLH-2</w:t>
            </w:r>
          </w:p>
        </w:tc>
        <w:tc>
          <w:tcPr>
            <w:tcW w:w="3860" w:type="dxa"/>
            <w:hideMark/>
          </w:tcPr>
          <w:p w14:paraId="449454ED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Perforin expression</w:t>
            </w:r>
          </w:p>
        </w:tc>
        <w:tc>
          <w:tcPr>
            <w:tcW w:w="3860" w:type="dxa"/>
            <w:hideMark/>
          </w:tcPr>
          <w:p w14:paraId="098AEFF4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intracellular per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forin on NK cells and CD8+ CTLs</w:t>
            </w:r>
          </w:p>
        </w:tc>
      </w:tr>
      <w:tr w:rsidR="00224BC1" w:rsidRPr="005959C2" w14:paraId="14AE3FB3" w14:textId="77777777" w:rsidTr="00E45BCD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2C2D7BDE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FHLH 3, 4, 5</w:t>
            </w:r>
          </w:p>
        </w:tc>
        <w:tc>
          <w:tcPr>
            <w:tcW w:w="3860" w:type="dxa"/>
            <w:hideMark/>
          </w:tcPr>
          <w:p w14:paraId="67F5BB34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NK cell Degranulation Assay (CD107a expression)</w:t>
            </w:r>
          </w:p>
        </w:tc>
        <w:tc>
          <w:tcPr>
            <w:tcW w:w="3860" w:type="dxa"/>
            <w:hideMark/>
          </w:tcPr>
          <w:p w14:paraId="591BA5A3" w14:textId="616D5CCC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 xml:space="preserve">Decreased/absent expression of CD107a on CD56+ NK cells 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after stimulation with PMA and i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onomycin</w:t>
            </w:r>
            <w:r w:rsidR="00D02E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7283B">
              <w:rPr>
                <w:rFonts w:ascii="Times New Roman" w:hAnsi="Times New Roman"/>
                <w:sz w:val="24"/>
                <w:szCs w:val="24"/>
              </w:rPr>
              <w:t>(</w:t>
            </w:r>
            <w:r w:rsidR="00D02E00">
              <w:rPr>
                <w:rFonts w:ascii="Times New Roman" w:hAnsi="Times New Roman"/>
                <w:sz w:val="24"/>
                <w:szCs w:val="24"/>
              </w:rPr>
              <w:t>41-43</w:t>
            </w:r>
            <w:r w:rsidR="003728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4BC1" w:rsidRPr="005959C2" w14:paraId="62593450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7BCE7590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ALPS</w:t>
            </w:r>
          </w:p>
        </w:tc>
        <w:tc>
          <w:tcPr>
            <w:tcW w:w="3860" w:type="dxa"/>
            <w:hideMark/>
          </w:tcPr>
          <w:p w14:paraId="3A8116B7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ouble Negative T cells</w:t>
            </w:r>
          </w:p>
        </w:tc>
        <w:tc>
          <w:tcPr>
            <w:tcW w:w="3860" w:type="dxa"/>
            <w:hideMark/>
          </w:tcPr>
          <w:p w14:paraId="055138A2" w14:textId="4EBBB341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Elevated TCRαβ+ CD4-CD8- T cells in blood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;</w:t>
            </w:r>
            <w:r w:rsidR="001F4ED8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D02E00">
              <w:rPr>
                <w:rFonts w:ascii="Times New Roman" w:hAnsi="Times New Roman"/>
                <w:sz w:val="24"/>
                <w:szCs w:val="24"/>
              </w:rPr>
              <w:t>8</w:t>
            </w:r>
            <w:r w:rsidR="001F4ED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7F663A3" w14:textId="4037C34F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apoptosis by AnnexinV-PI staining</w:t>
            </w:r>
            <w:r w:rsidR="001F4ED8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D02E00">
              <w:rPr>
                <w:rFonts w:ascii="Times New Roman" w:hAnsi="Times New Roman"/>
                <w:sz w:val="24"/>
                <w:szCs w:val="24"/>
              </w:rPr>
              <w:t>9</w:t>
            </w:r>
            <w:r w:rsidR="001F4E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4BC1" w:rsidRPr="005959C2" w14:paraId="0E3A3C29" w14:textId="77777777" w:rsidTr="00E45BCD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1338C193" w14:textId="77777777" w:rsidR="00224BC1" w:rsidRPr="005959C2" w:rsidRDefault="00BD6E1E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hediak-Higashi s</w:t>
            </w:r>
            <w:r w:rsidR="00224BC1" w:rsidRPr="005959C2">
              <w:rPr>
                <w:rFonts w:ascii="Times New Roman" w:hAnsi="Times New Roman"/>
                <w:sz w:val="24"/>
                <w:szCs w:val="24"/>
              </w:rPr>
              <w:t>yndrome</w:t>
            </w:r>
          </w:p>
        </w:tc>
        <w:tc>
          <w:tcPr>
            <w:tcW w:w="3860" w:type="dxa"/>
            <w:hideMark/>
          </w:tcPr>
          <w:p w14:paraId="0366D615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NK cell Degranulation Assay (CD107a expression)</w:t>
            </w:r>
          </w:p>
        </w:tc>
        <w:tc>
          <w:tcPr>
            <w:tcW w:w="3860" w:type="dxa"/>
            <w:hideMark/>
          </w:tcPr>
          <w:p w14:paraId="1B2FA784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 xml:space="preserve">Decreased/absent expression of CD107a on CD56+ NK cells 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after stimulation with PMA and i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onomycin</w:t>
            </w:r>
          </w:p>
        </w:tc>
      </w:tr>
      <w:tr w:rsidR="00224BC1" w:rsidRPr="005959C2" w14:paraId="7A3AC961" w14:textId="77777777" w:rsidTr="00E45BCD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6B22B620" w14:textId="77777777" w:rsidR="00224BC1" w:rsidRPr="005959C2" w:rsidRDefault="00BD6E1E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Griscelli s</w:t>
            </w:r>
            <w:r w:rsidR="00224BC1" w:rsidRPr="005959C2">
              <w:rPr>
                <w:rFonts w:ascii="Times New Roman" w:hAnsi="Times New Roman"/>
                <w:sz w:val="24"/>
                <w:szCs w:val="24"/>
              </w:rPr>
              <w:t>yndrome Type 2</w:t>
            </w:r>
          </w:p>
        </w:tc>
        <w:tc>
          <w:tcPr>
            <w:tcW w:w="3860" w:type="dxa"/>
            <w:hideMark/>
          </w:tcPr>
          <w:p w14:paraId="2DB1E389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NK cell Degranulation Assay (CD107a expression)</w:t>
            </w:r>
          </w:p>
        </w:tc>
        <w:tc>
          <w:tcPr>
            <w:tcW w:w="3860" w:type="dxa"/>
            <w:hideMark/>
          </w:tcPr>
          <w:p w14:paraId="1C72C6A1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 xml:space="preserve">Decreased/absent expression of CD107a on CD56+ NK cells 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after stimulation with PMA and i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onomycin</w:t>
            </w:r>
          </w:p>
        </w:tc>
      </w:tr>
      <w:tr w:rsidR="00224BC1" w:rsidRPr="005959C2" w14:paraId="6F30BDC5" w14:textId="77777777" w:rsidTr="00E45BC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3C4C8599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PEX</w:t>
            </w:r>
          </w:p>
        </w:tc>
        <w:tc>
          <w:tcPr>
            <w:tcW w:w="3860" w:type="dxa"/>
            <w:hideMark/>
          </w:tcPr>
          <w:p w14:paraId="5EAE260E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3860" w:type="dxa"/>
            <w:hideMark/>
          </w:tcPr>
          <w:p w14:paraId="59F6E15E" w14:textId="539D501D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 in FoxP3+ T regulatory cells</w:t>
            </w:r>
            <w:r w:rsidR="001F4ED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02E00">
              <w:rPr>
                <w:rFonts w:ascii="Times New Roman" w:hAnsi="Times New Roman"/>
                <w:sz w:val="24"/>
                <w:szCs w:val="24"/>
              </w:rPr>
              <w:t>51</w:t>
            </w:r>
            <w:r w:rsidR="001F4E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4BC1" w:rsidRPr="005959C2" w14:paraId="7C149AAE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3BED1A9D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TLA-4 deficiency</w:t>
            </w:r>
          </w:p>
        </w:tc>
        <w:tc>
          <w:tcPr>
            <w:tcW w:w="3860" w:type="dxa"/>
            <w:hideMark/>
          </w:tcPr>
          <w:p w14:paraId="1222D02E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TLA4 Expression</w:t>
            </w:r>
          </w:p>
        </w:tc>
        <w:tc>
          <w:tcPr>
            <w:tcW w:w="3860" w:type="dxa"/>
            <w:hideMark/>
          </w:tcPr>
          <w:p w14:paraId="5C9931B3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ecreased CTLA4 expression on T r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egulatory cells</w:t>
            </w:r>
          </w:p>
        </w:tc>
      </w:tr>
      <w:tr w:rsidR="00224BC1" w:rsidRPr="005959C2" w14:paraId="7C049A8F" w14:textId="77777777" w:rsidTr="00E45BC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3D7F12AD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XLP1</w:t>
            </w:r>
          </w:p>
        </w:tc>
        <w:tc>
          <w:tcPr>
            <w:tcW w:w="3860" w:type="dxa"/>
            <w:hideMark/>
          </w:tcPr>
          <w:p w14:paraId="4EFC4E4A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SAP</w:t>
            </w:r>
          </w:p>
        </w:tc>
        <w:tc>
          <w:tcPr>
            <w:tcW w:w="3860" w:type="dxa"/>
            <w:hideMark/>
          </w:tcPr>
          <w:p w14:paraId="405445C0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SAP in lymphocytes</w:t>
            </w:r>
          </w:p>
        </w:tc>
      </w:tr>
      <w:tr w:rsidR="00224BC1" w:rsidRPr="005959C2" w14:paraId="2CDDE47E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57AA488C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XLP2</w:t>
            </w:r>
          </w:p>
        </w:tc>
        <w:tc>
          <w:tcPr>
            <w:tcW w:w="3860" w:type="dxa"/>
            <w:hideMark/>
          </w:tcPr>
          <w:p w14:paraId="3AAE1294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XIAP</w:t>
            </w:r>
          </w:p>
        </w:tc>
        <w:tc>
          <w:tcPr>
            <w:tcW w:w="3860" w:type="dxa"/>
            <w:hideMark/>
          </w:tcPr>
          <w:p w14:paraId="430B8AF0" w14:textId="7C42818A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intracellular XIAP in lymphocytes</w:t>
            </w:r>
            <w:r w:rsidR="00941212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D02E00">
              <w:rPr>
                <w:rFonts w:ascii="Times New Roman" w:hAnsi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="0094121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24BC1" w:rsidRPr="005959C2" w14:paraId="14CC52D5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 w:val="restart"/>
            <w:hideMark/>
          </w:tcPr>
          <w:p w14:paraId="57937E4E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RBA deficiency</w:t>
            </w:r>
          </w:p>
        </w:tc>
        <w:tc>
          <w:tcPr>
            <w:tcW w:w="3860" w:type="dxa"/>
            <w:hideMark/>
          </w:tcPr>
          <w:p w14:paraId="50614995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TLA4 Expression</w:t>
            </w:r>
          </w:p>
        </w:tc>
        <w:tc>
          <w:tcPr>
            <w:tcW w:w="3860" w:type="dxa"/>
            <w:hideMark/>
          </w:tcPr>
          <w:p w14:paraId="3F50AB67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</w:t>
            </w:r>
            <w:r w:rsidR="00BD6E1E" w:rsidRPr="005959C2">
              <w:rPr>
                <w:rFonts w:ascii="Times New Roman" w:hAnsi="Times New Roman"/>
                <w:sz w:val="24"/>
                <w:szCs w:val="24"/>
              </w:rPr>
              <w:t>ecreased CTLA4 expression on T r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egulatory cells</w:t>
            </w:r>
          </w:p>
        </w:tc>
      </w:tr>
      <w:tr w:rsidR="00224BC1" w:rsidRPr="005959C2" w14:paraId="4ABA3EFE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9262A2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3860" w:type="dxa"/>
            <w:hideMark/>
          </w:tcPr>
          <w:p w14:paraId="73DED5F6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RBA Expression</w:t>
            </w:r>
          </w:p>
        </w:tc>
        <w:tc>
          <w:tcPr>
            <w:tcW w:w="3860" w:type="dxa"/>
            <w:hideMark/>
          </w:tcPr>
          <w:p w14:paraId="46C33AF9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intracellular LRBA expression on PBMCs</w:t>
            </w:r>
          </w:p>
        </w:tc>
      </w:tr>
      <w:tr w:rsidR="00224BC1" w:rsidRPr="005959C2" w14:paraId="0607A6E7" w14:textId="77777777" w:rsidTr="00E45BC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660F7CA0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STAT3 gain of function</w:t>
            </w:r>
          </w:p>
        </w:tc>
        <w:tc>
          <w:tcPr>
            <w:tcW w:w="3860" w:type="dxa"/>
            <w:hideMark/>
          </w:tcPr>
          <w:p w14:paraId="7B2CE49B" w14:textId="77777777" w:rsidR="00755A10" w:rsidRDefault="00755A10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uble negative T cells</w:t>
            </w:r>
          </w:p>
          <w:p w14:paraId="044B1063" w14:textId="77777777" w:rsidR="00755A10" w:rsidRDefault="00755A10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Regulatory T lymphocytes</w:t>
            </w:r>
          </w:p>
          <w:p w14:paraId="4EC06607" w14:textId="77777777" w:rsidR="00755A10" w:rsidRDefault="00755A10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TAT5 and pSTAT1</w:t>
            </w:r>
          </w:p>
          <w:p w14:paraId="4616FFFF" w14:textId="77777777" w:rsidR="00755A10" w:rsidRPr="005959C2" w:rsidRDefault="00755A10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3860" w:type="dxa"/>
            <w:hideMark/>
          </w:tcPr>
          <w:p w14:paraId="7B67B139" w14:textId="77777777" w:rsidR="00224BC1" w:rsidRDefault="00224BC1" w:rsidP="00BD6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lastRenderedPageBreak/>
              <w:t>D</w:t>
            </w:r>
            <w:r w:rsidR="00755A10">
              <w:rPr>
                <w:rFonts w:ascii="Times New Roman" w:hAnsi="Times New Roman"/>
                <w:sz w:val="24"/>
                <w:szCs w:val="24"/>
              </w:rPr>
              <w:t>ouble negative T cells are elevated</w:t>
            </w:r>
          </w:p>
          <w:p w14:paraId="5406E4DF" w14:textId="77777777" w:rsidR="00755A10" w:rsidRDefault="00755A10" w:rsidP="00BD6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creased number of regulatory 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cells</w:t>
            </w:r>
          </w:p>
          <w:p w14:paraId="278720F2" w14:textId="77777777" w:rsidR="00755A10" w:rsidRPr="005959C2" w:rsidRDefault="00755A10" w:rsidP="00BD6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mpaired </w:t>
            </w:r>
            <w:r w:rsidR="00E57926">
              <w:rPr>
                <w:rFonts w:ascii="Times New Roman" w:hAnsi="Times New Roman"/>
                <w:sz w:val="24"/>
                <w:szCs w:val="24"/>
              </w:rPr>
              <w:t>STAT5 and STAT1 phosphorylation</w:t>
            </w:r>
          </w:p>
        </w:tc>
      </w:tr>
      <w:tr w:rsidR="00224BC1" w:rsidRPr="005959C2" w14:paraId="74FE48B8" w14:textId="77777777" w:rsidTr="00E45BC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hideMark/>
          </w:tcPr>
          <w:p w14:paraId="6E9AAE3A" w14:textId="77777777" w:rsidR="00224BC1" w:rsidRPr="005959C2" w:rsidRDefault="00224BC1" w:rsidP="00E45BCD">
            <w:pPr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lastRenderedPageBreak/>
              <w:t>APECED</w:t>
            </w:r>
          </w:p>
        </w:tc>
        <w:tc>
          <w:tcPr>
            <w:tcW w:w="3860" w:type="dxa"/>
            <w:hideMark/>
          </w:tcPr>
          <w:p w14:paraId="3F1ADDC2" w14:textId="77777777" w:rsidR="00224BC1" w:rsidRPr="005959C2" w:rsidRDefault="00224BC1" w:rsidP="00BD6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Th17 cells</w:t>
            </w:r>
          </w:p>
        </w:tc>
        <w:tc>
          <w:tcPr>
            <w:tcW w:w="3860" w:type="dxa"/>
            <w:hideMark/>
          </w:tcPr>
          <w:p w14:paraId="04BA2A88" w14:textId="77777777" w:rsidR="00224BC1" w:rsidRPr="005959C2" w:rsidRDefault="00224BC1" w:rsidP="00E4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Th17 cells</w:t>
            </w:r>
          </w:p>
        </w:tc>
      </w:tr>
    </w:tbl>
    <w:p w14:paraId="5A38A637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4A4D710F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  <w:r w:rsidRPr="005959C2">
        <w:rPr>
          <w:rFonts w:ascii="Times New Roman" w:hAnsi="Times New Roman"/>
          <w:sz w:val="24"/>
          <w:szCs w:val="24"/>
        </w:rPr>
        <w:t>FHLH- Familial Hemophagocytic Lympho-Histiocytosis; ALPS- Autoimmune Lympho-Proliferative Syndrome; IPEX- Immune-dysregulation Polyendocrinopathy Enteropathy X-linked; CTLA4- Cytotoxic T Lymphocyte Associated protein 4; XLP- X-linked Lymphoproliferative disease; LRBA- Lipopolysaccharide Responsive Beige-like Anchor protein; STAT- Signal Transducer and Activator of Transcription; APECED- Autoimmune Polyendocrinopathy Candidiasis Ectodermal Dystrophy; CTL- Cytotoxic T lymphocyte; PMA- Phorbol Myristate Acetate; PI- Propidium iodide; SAP- SLAM Associated Protein; XIAP- X-linked Inhibitor of Apoptosis; PBMC- Peripheral Blood Mononuclear Cell</w:t>
      </w:r>
    </w:p>
    <w:p w14:paraId="17F72791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7FB5945A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7409471D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22FA1EA5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70766433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08EEE494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4FC3B28B" w14:textId="77777777" w:rsidR="00224BC1" w:rsidRPr="005959C2" w:rsidRDefault="00224BC1" w:rsidP="00224BC1">
      <w:pPr>
        <w:rPr>
          <w:rFonts w:ascii="Times New Roman" w:hAnsi="Times New Roman"/>
          <w:sz w:val="24"/>
          <w:szCs w:val="24"/>
        </w:rPr>
      </w:pPr>
    </w:p>
    <w:p w14:paraId="21A561DA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60A7BC7D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1DF6EE84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2528EF08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2E66DEC6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3B7D15BE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48B7DC43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5089BFB2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4F8BE2D5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4489F70C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p w14:paraId="7BD74FE3" w14:textId="77777777" w:rsidR="005959C2" w:rsidRDefault="005959C2" w:rsidP="00224BC1">
      <w:pPr>
        <w:rPr>
          <w:rFonts w:ascii="Times New Roman" w:hAnsi="Times New Roman"/>
          <w:b/>
          <w:sz w:val="24"/>
          <w:szCs w:val="24"/>
        </w:rPr>
      </w:pPr>
    </w:p>
    <w:sectPr w:rsidR="005959C2" w:rsidSect="00146084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yNDcyN7cwNTQytzRV0lEKTi0uzszPAykwrAUAAwnVrCwAAAA="/>
  </w:docVars>
  <w:rsids>
    <w:rsidRoot w:val="00F21621"/>
    <w:rsid w:val="0016197C"/>
    <w:rsid w:val="001F4ED8"/>
    <w:rsid w:val="0020590C"/>
    <w:rsid w:val="00224BC1"/>
    <w:rsid w:val="00286572"/>
    <w:rsid w:val="003701AF"/>
    <w:rsid w:val="0037283B"/>
    <w:rsid w:val="003B03C4"/>
    <w:rsid w:val="00483097"/>
    <w:rsid w:val="005959C2"/>
    <w:rsid w:val="00660658"/>
    <w:rsid w:val="00755A10"/>
    <w:rsid w:val="00815E09"/>
    <w:rsid w:val="008353CF"/>
    <w:rsid w:val="00941212"/>
    <w:rsid w:val="00BD6E1E"/>
    <w:rsid w:val="00D02E00"/>
    <w:rsid w:val="00E57926"/>
    <w:rsid w:val="00E63FD5"/>
    <w:rsid w:val="00F21621"/>
    <w:rsid w:val="00F47624"/>
    <w:rsid w:val="00FB73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41FC"/>
  <w15:docId w15:val="{B6F389E4-B65B-4583-B2D5-0A85A6C8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C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224BC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7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92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92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2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P</dc:creator>
  <cp:lastModifiedBy>Dr. Surjit Singh</cp:lastModifiedBy>
  <cp:revision>4</cp:revision>
  <dcterms:created xsi:type="dcterms:W3CDTF">2019-08-03T16:04:00Z</dcterms:created>
  <dcterms:modified xsi:type="dcterms:W3CDTF">2019-08-12T11:01:00Z</dcterms:modified>
</cp:coreProperties>
</file>